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DC9B6" w14:textId="4F1085E5" w:rsidR="0016160C" w:rsidRDefault="00983C8F" w:rsidP="0051259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 w:rsidR="006E2708" w:rsidRPr="00E55B0D">
        <w:rPr>
          <w:rFonts w:ascii="Times New Roman" w:hAnsi="Times New Roman" w:cs="Times New Roman"/>
          <w:b/>
          <w:bCs/>
          <w:sz w:val="24"/>
          <w:szCs w:val="24"/>
        </w:rPr>
        <w:t xml:space="preserve">Table: </w:t>
      </w:r>
      <w:r w:rsidR="00DB0B0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6E2708" w:rsidRPr="00E55B0D">
        <w:rPr>
          <w:rFonts w:ascii="Times New Roman" w:hAnsi="Times New Roman" w:cs="Times New Roman"/>
          <w:b/>
          <w:bCs/>
          <w:sz w:val="24"/>
          <w:szCs w:val="24"/>
        </w:rPr>
        <w:t>reprocessing actions reported in each included study</w:t>
      </w:r>
    </w:p>
    <w:tbl>
      <w:tblPr>
        <w:tblpPr w:leftFromText="141" w:rightFromText="141" w:vertAnchor="page" w:horzAnchor="margin" w:tblpY="2017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174"/>
        <w:gridCol w:w="1565"/>
        <w:gridCol w:w="1436"/>
        <w:gridCol w:w="1825"/>
        <w:gridCol w:w="1721"/>
      </w:tblGrid>
      <w:tr w:rsidR="0016160C" w:rsidRPr="00E55B0D" w14:paraId="0E1C397B" w14:textId="77777777" w:rsidTr="0016160C">
        <w:trPr>
          <w:trHeight w:val="16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A0EF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92505388"/>
            <w:r w:rsidRPr="7B66BC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D261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split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A628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lier detection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35ED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ization</w:t>
            </w:r>
          </w:p>
          <w:p w14:paraId="6C19361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scaling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DED9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 data handling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0D22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 selection</w:t>
            </w:r>
          </w:p>
        </w:tc>
      </w:tr>
      <w:bookmarkEnd w:id="0"/>
      <w:tr w:rsidR="0016160C" w:rsidRPr="00E55B0D" w14:paraId="089E2980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5E67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6773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722E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3208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2E93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A334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5774E2DC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ACCE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34C4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2068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12E8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1CCF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0680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3F55ADDD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002D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9C1A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8064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6ACD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25B8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EEBB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31F60C5E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BBDB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A0BC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33D5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42CB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4054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A5ED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0F12EFB8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5421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58BA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B65F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304C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B168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C9A9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5DF05258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3120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85D0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4D8D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0668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A5DD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F43F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5652D42C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3E97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0387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437C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DA13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FA55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6979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217F5935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2850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6771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2CE5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2F9E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92CD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B0B5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784791E0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E141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61F1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3493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C7BA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F8F4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77A3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1BB0C49F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423A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993D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A746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07B9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155F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B10C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3129E93C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3BF2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85E1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F1B1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ED65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175B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CAF9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01F163B4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57C6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2AB4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1822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C122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21EA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F432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7DCC822C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AAD2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1BD4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77D9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B306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BB72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D485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55E95672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AD30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DEBD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D511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D1C8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D195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25A2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2CDCBC7D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629C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EAE3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F0AF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37C8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DB4C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D907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117E457E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7E04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3C79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D478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E8F3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9042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1177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2063AF34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C9FA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5C24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BEEC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2E90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1C07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1F57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40DD300D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51BD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A82B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57E5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DDED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A161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EA7E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120CAA1E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92D5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DAC3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5722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85CC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B248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4368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15076FD1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708E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D751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2A24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8D90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AF42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64E5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129059B0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9581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5B99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E592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02CC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38E5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764B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55BA51BD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D832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DAE0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9751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CEE0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589F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AC4B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62F1860D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E99A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954E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B662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ADB8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3CEE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6965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3B9A8AE9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09EC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7198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AE12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B725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EA57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F682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71B22072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FED1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6E95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2769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D2DF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8464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CE67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1803B542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39E9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8C7C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4CF8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9097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BE06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CE40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430BFB4A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D75F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3C45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0D8F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1143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04AB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ED05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7384797E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4239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7472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18C7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5ACC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162E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CC66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0F48FCCB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5BE5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3681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E2B4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0121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31CE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993D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29D381AE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6A3E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9C80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C885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767D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7951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EB7F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2C47B749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2B49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80B6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97D5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ABBE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8C2A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039D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680E3C9B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F3E9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20EB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C2C3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A409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C69D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57BE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32F3D8EF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7E67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0589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4578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E9D6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842B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4545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3B86D42B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6082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3133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4D90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7D12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F30D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25F8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5AFE05DF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65C9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A3CE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F716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DCC6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6E19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9E9D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2BD54388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4317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BCE2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048B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193A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B4AD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2B84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2B31D88D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C7EE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DADE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62B8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17A8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5FFE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82F7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21474BD1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D576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F4E3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812C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5601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43F9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8CA5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7A6B7838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44D1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E661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F481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C612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72E9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33D8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736213CC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FEDF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7D1C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68A1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D72C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9C40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29BD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51EBB134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E60E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7B98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4904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0151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6D62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236C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6CC5EBEB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9F3F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1A0B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FD06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B725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E229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1AA0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38D7201D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89AE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C0FA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12AE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77A1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2C71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C092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0B588744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7CC6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888E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882F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6474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8618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34F5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15FB3B70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A056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F4E7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263B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7D1E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B3DE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3150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649234F8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3F5A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3E9D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E1B8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37FC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AF9A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819C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6428CE50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6FF1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4C58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AEAB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C49E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CC6D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4F35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303F1D96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FAE4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CA94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64B4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2B7C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08CE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B5F2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66C7BCF7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ECE0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371E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6B3E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11B4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07BF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162C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510ABC3C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94AE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BBE2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B0BD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285A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F5C1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CF68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45BE7772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43B2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E8D4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EC08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CA57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425C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A774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1949A599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9210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5413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2D65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64DE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87A6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BA9B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160C14BC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29E3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BC62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E4FF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D8EB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9DFB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887B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21A7CE97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4372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5B31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4F30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BC2F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411E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02C1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4F245018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D29B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6DF5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423B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A118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EFB7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1465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189754F3" w14:textId="77777777" w:rsidTr="0016160C">
        <w:trPr>
          <w:trHeight w:val="16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1967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7173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2A91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CD65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736C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C1C5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79F9E994" w14:textId="77777777" w:rsidTr="0016160C">
        <w:trPr>
          <w:trHeight w:val="62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2BBF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24D8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4D02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1DEF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3035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506F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6FCAA42F" w14:textId="77777777" w:rsidTr="0016160C">
        <w:trPr>
          <w:trHeight w:val="15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82D28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D3069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B1AE1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71A31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8B972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32AAA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719ADD9A" w14:textId="77777777" w:rsidTr="0016160C">
        <w:trPr>
          <w:trHeight w:val="139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098A2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059D0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65415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87E0B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C3FAC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79B17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29AA9B6D" w14:textId="77777777" w:rsidTr="0016160C">
        <w:trPr>
          <w:trHeight w:val="54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344AF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2BCBE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3A3A4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DA9C1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A2360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0096E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731AB14C" w14:textId="77777777" w:rsidTr="0016160C">
        <w:trPr>
          <w:trHeight w:val="115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19673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99487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7D48B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5B14E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3ECBB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1B3DB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795487D8" w14:textId="77777777" w:rsidTr="0016160C">
        <w:trPr>
          <w:trHeight w:val="100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10B66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3383B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4FB5B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FB82A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D011A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428E2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725125C1" w14:textId="77777777" w:rsidTr="0016160C">
        <w:trPr>
          <w:trHeight w:val="7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EC583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00FB7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BAE02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35807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8F63A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EDC2A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14D4546D" w14:textId="77777777" w:rsidTr="0016160C">
        <w:trPr>
          <w:trHeight w:val="7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2259F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E1641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C8C12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A610F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E6995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9694B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45136115" w14:textId="77777777" w:rsidTr="0016160C">
        <w:trPr>
          <w:trHeight w:val="7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B79D8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24472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C957B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37C19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0A356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AF030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710A26D9" w14:textId="77777777" w:rsidTr="0016160C">
        <w:trPr>
          <w:trHeight w:val="100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80380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F300E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76378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3DADF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4851E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7AA49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52B9B2B5" w14:textId="77777777" w:rsidTr="0016160C">
        <w:trPr>
          <w:trHeight w:val="92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8150F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0AD5A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B2AEE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EB86F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A679E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9FF65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08C3EF40" w14:textId="77777777" w:rsidTr="0016160C">
        <w:trPr>
          <w:trHeight w:val="108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099A7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771FA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06C08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15F4D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5E62C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00262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0E424423" w14:textId="77777777" w:rsidTr="0016160C">
        <w:trPr>
          <w:trHeight w:val="69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BE184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B563A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BE03E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A8416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E2FF9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74FE0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49C58045" w14:textId="77777777" w:rsidTr="0016160C">
        <w:trPr>
          <w:trHeight w:val="108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3CB44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DCDF2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69F9C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A0A8C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76BCF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3B58A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138C48AF" w14:textId="77777777" w:rsidTr="0016160C">
        <w:trPr>
          <w:trHeight w:val="92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D6C35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10A62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C27C2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21020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57090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02268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257E6446" w14:textId="77777777" w:rsidTr="0016160C">
        <w:trPr>
          <w:trHeight w:val="7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CD13E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82475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F778B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DF19C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EE1AC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86127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6BB6E3A3" w14:textId="77777777" w:rsidTr="0016160C">
        <w:trPr>
          <w:trHeight w:val="7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D9A87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21EC8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7BA92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15C45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192E4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10D48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76D87044" w14:textId="77777777" w:rsidTr="0016160C">
        <w:trPr>
          <w:trHeight w:val="54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47C9D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163C7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1A0CB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6611D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C7EEC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210C1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082FA39D" w14:textId="77777777" w:rsidTr="0016160C">
        <w:trPr>
          <w:trHeight w:val="100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57D23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288F6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11385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AAE24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B7AFF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E7297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54A23C19" w14:textId="77777777" w:rsidTr="0016160C">
        <w:trPr>
          <w:trHeight w:val="92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A4738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F11CC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E98EC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1740A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1766A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CB2DA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1714292A" w14:textId="77777777" w:rsidTr="0016160C">
        <w:trPr>
          <w:trHeight w:val="69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E8775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37A39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8BC74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68A61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B89C2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4AFE8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1B66A7FD" w14:textId="77777777" w:rsidTr="0016160C">
        <w:trPr>
          <w:trHeight w:val="69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7BDDB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F67F5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7F106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A43DC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E3657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B791F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0F06F1EC" w14:textId="77777777" w:rsidTr="0016160C">
        <w:trPr>
          <w:trHeight w:val="7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475BC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994E2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579B4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ED220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40211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425D6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61D95A48" w14:textId="77777777" w:rsidTr="0016160C">
        <w:trPr>
          <w:trHeight w:val="69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7B9D9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5A505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C8542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51010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A177D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7EFDB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48978851" w14:textId="77777777" w:rsidTr="0016160C">
        <w:trPr>
          <w:trHeight w:val="84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696A7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25A60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5E413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F9A8F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D2C89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672F8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75BFD92E" w14:textId="77777777" w:rsidTr="0016160C">
        <w:trPr>
          <w:trHeight w:val="84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55545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91109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36C7F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A2882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4F15B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FFFDF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70AE6B76" w14:textId="77777777" w:rsidTr="0016160C">
        <w:trPr>
          <w:trHeight w:val="69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FBA6B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3838D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EA437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2AE32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592E7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58D9F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3A4AF3C9" w14:textId="77777777" w:rsidTr="0016160C">
        <w:trPr>
          <w:trHeight w:val="92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5D777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BC015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8C57F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17BE7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F3320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D3ED8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794E2D71" w14:textId="77777777" w:rsidTr="0016160C">
        <w:trPr>
          <w:trHeight w:val="108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7726E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1C8EA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99D75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E603C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2CFDA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0CE23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3205A929" w14:textId="77777777" w:rsidTr="0016160C">
        <w:trPr>
          <w:trHeight w:val="108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32385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A952C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D973F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426BE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33287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A4D82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723F6805" w14:textId="77777777" w:rsidTr="0016160C">
        <w:trPr>
          <w:trHeight w:val="92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3764E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27F2E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9E45B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E6118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3AD51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0D88A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3FEF0644" w14:textId="77777777" w:rsidTr="0016160C">
        <w:trPr>
          <w:trHeight w:val="61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86785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C434A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25566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70251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4C2A1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F69CE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788DEB19" w14:textId="77777777" w:rsidTr="0016160C">
        <w:trPr>
          <w:trHeight w:val="100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D0345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75056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5D672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4A62F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C3540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7AE41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7EB1D073" w14:textId="77777777" w:rsidTr="0016160C">
        <w:trPr>
          <w:trHeight w:val="69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81119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8DDE3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92117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B59C6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3E443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CC6E5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7D14A8CB" w14:textId="77777777" w:rsidTr="0016160C">
        <w:trPr>
          <w:trHeight w:val="84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96CB9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0DCEA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BDB23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6B924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D73F2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9F809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3F7EA1F6" w14:textId="77777777" w:rsidTr="0016160C">
        <w:trPr>
          <w:trHeight w:val="69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9C7DB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8EB23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57A35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217B9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8F6B4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12922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1772F351" w14:textId="77777777" w:rsidTr="0016160C">
        <w:trPr>
          <w:trHeight w:val="84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183D7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FC16E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06F61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1B418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AD668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423EE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5F04D9C3" w14:textId="77777777" w:rsidTr="0016160C">
        <w:trPr>
          <w:trHeight w:val="7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ED190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E620F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8CAF5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2FEBE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7AFA4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E14AF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51BA3F60" w14:textId="77777777" w:rsidTr="0016160C">
        <w:trPr>
          <w:trHeight w:val="7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23025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1E21D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052B9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653A3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75F51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4943C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3DBB7243" w14:textId="77777777" w:rsidTr="0016160C">
        <w:trPr>
          <w:trHeight w:val="84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1E191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B68C8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3A285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2A001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519F6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5D560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358FC2AF" w14:textId="77777777" w:rsidTr="0016160C">
        <w:trPr>
          <w:trHeight w:val="69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1B54F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98A09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56890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D434F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0032E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ADC5F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5D70BFDB" w14:textId="77777777" w:rsidTr="0016160C">
        <w:trPr>
          <w:trHeight w:val="69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2C916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D2465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E0C34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B1696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25FEC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AC922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2A79C8E5" w14:textId="77777777" w:rsidTr="0016160C">
        <w:trPr>
          <w:trHeight w:val="7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7D29E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BD214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B1F6D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572E0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8CDA6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A31C1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4BF06DBA" w14:textId="77777777" w:rsidTr="0016160C">
        <w:trPr>
          <w:trHeight w:val="84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1CC80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321E9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CC583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618D1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6EE4B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499BF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64888CA7" w14:textId="77777777" w:rsidTr="0016160C">
        <w:trPr>
          <w:trHeight w:val="84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AE581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76CDF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C9360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29AF2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30A55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43AE7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469A749F" w14:textId="77777777" w:rsidTr="0016160C">
        <w:trPr>
          <w:trHeight w:val="69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88CDD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4C9B0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E415B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20D8F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30D91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0450B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1D6BE397" w14:textId="77777777" w:rsidTr="0016160C">
        <w:trPr>
          <w:trHeight w:val="100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78CB4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1C5D7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3B11F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2D52A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C8984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878E5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4DD95B8D" w14:textId="77777777" w:rsidTr="0016160C">
        <w:trPr>
          <w:trHeight w:val="84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06DEB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9BCC0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F0154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6DC0C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8966A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344F7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3E0152C7" w14:textId="77777777" w:rsidTr="0016160C">
        <w:trPr>
          <w:trHeight w:val="84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9A097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69DA8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F0F45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D96C5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1F1AA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4F587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01BE8565" w14:textId="77777777" w:rsidTr="0016160C">
        <w:trPr>
          <w:trHeight w:val="84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D160B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77AD0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351AD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53804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6CD2E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E48B3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3ED0A314" w14:textId="77777777" w:rsidTr="0016160C">
        <w:trPr>
          <w:trHeight w:val="84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102C3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7C05A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F0DA4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F3B15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E60EC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D18B0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17DCC668" w14:textId="77777777" w:rsidTr="0016160C">
        <w:trPr>
          <w:trHeight w:val="69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0D0DE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DC513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25223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9F8E4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20EC0A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0C1DB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59BE1B48" w14:textId="77777777" w:rsidTr="0016160C">
        <w:trPr>
          <w:trHeight w:val="54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B43DD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B5A54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92101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7F71B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3B020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CA94E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5D3F7FF1" w14:textId="77777777" w:rsidTr="0016160C">
        <w:trPr>
          <w:trHeight w:val="108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29850D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E2332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D0C9D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DB136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83D39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58659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7F940CF7" w14:textId="77777777" w:rsidTr="0016160C">
        <w:trPr>
          <w:trHeight w:val="69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1C321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B9972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E7CED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F6DFA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EDEEF0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F46A0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610C4270" w14:textId="77777777" w:rsidTr="0016160C">
        <w:trPr>
          <w:trHeight w:val="7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C2670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F8395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BD5DF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CA4A2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8CC02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B51C5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1B3E8239" w14:textId="77777777" w:rsidTr="0016160C">
        <w:trPr>
          <w:trHeight w:val="100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5DBBE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FF228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DC6E0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77073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5BE98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1A83C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3151EE73" w14:textId="77777777" w:rsidTr="0016160C">
        <w:trPr>
          <w:trHeight w:val="69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169421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3DA482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DCE5F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702826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C122B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5D389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</w:tr>
      <w:tr w:rsidR="0016160C" w:rsidRPr="00E55B0D" w14:paraId="12796FCE" w14:textId="77777777" w:rsidTr="0016160C">
        <w:trPr>
          <w:trHeight w:val="69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357E9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45D49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F8D8F4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A7E267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A57A7C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58C48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304E9748" w14:textId="77777777" w:rsidTr="0016160C">
        <w:trPr>
          <w:trHeight w:val="7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C2DAB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4EB1F8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0E561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0A099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1E15FB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3E2643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16160C" w:rsidRPr="00E55B0D" w14:paraId="4B657DC9" w14:textId="77777777" w:rsidTr="0016160C">
        <w:trPr>
          <w:trHeight w:val="7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0E6EC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BDEA3F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D02DB5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7642C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ECDE2E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145749" w14:textId="77777777" w:rsidR="0016160C" w:rsidRPr="00E55B0D" w:rsidRDefault="0016160C" w:rsidP="001616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</w:tbl>
    <w:p w14:paraId="2F10BEAF" w14:textId="3C9BFD7A" w:rsidR="00AB57C0" w:rsidRPr="00E55B0D" w:rsidRDefault="004106D9" w:rsidP="00E20CB6">
      <w:pPr>
        <w:jc w:val="both"/>
        <w:rPr>
          <w:rFonts w:ascii="Times New Roman" w:hAnsi="Times New Roman" w:cs="Times New Roman"/>
        </w:rPr>
      </w:pPr>
      <w:r w:rsidRPr="0051259F">
        <w:rPr>
          <w:rFonts w:ascii="Times New Roman" w:hAnsi="Times New Roman" w:cs="Times New Roman"/>
          <w:i/>
          <w:iCs/>
        </w:rPr>
        <w:t xml:space="preserve">The table summarizes whether </w:t>
      </w:r>
      <w:r w:rsidR="00A612CD" w:rsidRPr="0051259F">
        <w:rPr>
          <w:rFonts w:ascii="Times New Roman" w:hAnsi="Times New Roman" w:cs="Times New Roman"/>
          <w:i/>
          <w:iCs/>
        </w:rPr>
        <w:t xml:space="preserve">the </w:t>
      </w:r>
      <w:r w:rsidRPr="0051259F">
        <w:rPr>
          <w:rFonts w:ascii="Times New Roman" w:hAnsi="Times New Roman" w:cs="Times New Roman"/>
          <w:i/>
          <w:iCs/>
        </w:rPr>
        <w:t xml:space="preserve">preprocessing </w:t>
      </w:r>
      <w:r w:rsidR="00A612CD" w:rsidRPr="0051259F">
        <w:rPr>
          <w:rFonts w:ascii="Times New Roman" w:hAnsi="Times New Roman" w:cs="Times New Roman"/>
          <w:i/>
          <w:iCs/>
        </w:rPr>
        <w:t>actions</w:t>
      </w:r>
      <w:r w:rsidRPr="0051259F">
        <w:rPr>
          <w:rFonts w:ascii="Times New Roman" w:hAnsi="Times New Roman" w:cs="Times New Roman"/>
          <w:i/>
          <w:iCs/>
        </w:rPr>
        <w:t xml:space="preserve"> (data split, outlier detection, normalization/scaling, missing data handling, and feature selection) were reported in the included studies. See S3 Table for the list of studies.</w:t>
      </w:r>
    </w:p>
    <w:sectPr w:rsidR="00AB57C0" w:rsidRPr="00E55B0D" w:rsidSect="004E477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58EF52" w14:textId="77777777" w:rsidR="008B3BDB" w:rsidRDefault="008B3BDB" w:rsidP="00C62321">
      <w:pPr>
        <w:spacing w:after="0" w:line="240" w:lineRule="auto"/>
      </w:pPr>
      <w:r>
        <w:separator/>
      </w:r>
    </w:p>
  </w:endnote>
  <w:endnote w:type="continuationSeparator" w:id="0">
    <w:p w14:paraId="3CD9917B" w14:textId="77777777" w:rsidR="008B3BDB" w:rsidRDefault="008B3BDB" w:rsidP="00C623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4BE4CE" w14:textId="77777777" w:rsidR="00EF24AF" w:rsidRDefault="00EF24AF">
    <w:pPr>
      <w:pStyle w:val="Voettekst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>
      <w:rPr>
        <w:caps/>
        <w:color w:val="4472C4" w:themeColor="accent1"/>
        <w:lang w:val="nl-NL"/>
      </w:rPr>
      <w:t>2</w:t>
    </w:r>
    <w:r>
      <w:rPr>
        <w:caps/>
        <w:color w:val="4472C4" w:themeColor="accent1"/>
      </w:rPr>
      <w:fldChar w:fldCharType="end"/>
    </w:r>
  </w:p>
  <w:p w14:paraId="7AC71138" w14:textId="77777777" w:rsidR="00EF24AF" w:rsidRDefault="00EF24A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703709" w14:textId="77777777" w:rsidR="008B3BDB" w:rsidRDefault="008B3BDB" w:rsidP="00C62321">
      <w:pPr>
        <w:spacing w:after="0" w:line="240" w:lineRule="auto"/>
      </w:pPr>
      <w:r>
        <w:separator/>
      </w:r>
    </w:p>
  </w:footnote>
  <w:footnote w:type="continuationSeparator" w:id="0">
    <w:p w14:paraId="6C75E36A" w14:textId="77777777" w:rsidR="008B3BDB" w:rsidRDefault="008B3BDB" w:rsidP="00C623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A2F71"/>
    <w:multiLevelType w:val="hybridMultilevel"/>
    <w:tmpl w:val="1908CCE8"/>
    <w:lvl w:ilvl="0" w:tplc="12D6E418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235377"/>
    <w:multiLevelType w:val="hybridMultilevel"/>
    <w:tmpl w:val="5B566D5A"/>
    <w:lvl w:ilvl="0" w:tplc="A62091F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F41328"/>
    <w:multiLevelType w:val="hybridMultilevel"/>
    <w:tmpl w:val="570E107A"/>
    <w:lvl w:ilvl="0" w:tplc="06ECCBF0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9588850">
    <w:abstractNumId w:val="2"/>
  </w:num>
  <w:num w:numId="2" w16cid:durableId="1107114004">
    <w:abstractNumId w:val="0"/>
  </w:num>
  <w:num w:numId="3" w16cid:durableId="3720768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505s50kaawfxev0emxp027dsdtsa0r9ezf&quot;&gt;My EndNote Library 1st&lt;record-ids&gt;&lt;item&gt;9&lt;/item&gt;&lt;/record-ids&gt;&lt;/item&gt;&lt;/Libraries&gt;"/>
  </w:docVars>
  <w:rsids>
    <w:rsidRoot w:val="00662935"/>
    <w:rsid w:val="00007940"/>
    <w:rsid w:val="00010741"/>
    <w:rsid w:val="00020523"/>
    <w:rsid w:val="00023866"/>
    <w:rsid w:val="00023B1D"/>
    <w:rsid w:val="00037F8E"/>
    <w:rsid w:val="00052264"/>
    <w:rsid w:val="000522FC"/>
    <w:rsid w:val="000538DD"/>
    <w:rsid w:val="00053DAD"/>
    <w:rsid w:val="00063DB3"/>
    <w:rsid w:val="000847A4"/>
    <w:rsid w:val="0009631C"/>
    <w:rsid w:val="000A131D"/>
    <w:rsid w:val="000A35E5"/>
    <w:rsid w:val="000B12BE"/>
    <w:rsid w:val="000C77BA"/>
    <w:rsid w:val="000D688A"/>
    <w:rsid w:val="000F21FA"/>
    <w:rsid w:val="00101E7F"/>
    <w:rsid w:val="00105937"/>
    <w:rsid w:val="00114F80"/>
    <w:rsid w:val="001255DF"/>
    <w:rsid w:val="001318B7"/>
    <w:rsid w:val="00134737"/>
    <w:rsid w:val="001449E6"/>
    <w:rsid w:val="001511B1"/>
    <w:rsid w:val="00154278"/>
    <w:rsid w:val="00155B1E"/>
    <w:rsid w:val="0016160C"/>
    <w:rsid w:val="0016585B"/>
    <w:rsid w:val="0016623F"/>
    <w:rsid w:val="001742FC"/>
    <w:rsid w:val="001910E9"/>
    <w:rsid w:val="0019583D"/>
    <w:rsid w:val="001A48F3"/>
    <w:rsid w:val="001A6303"/>
    <w:rsid w:val="001B1C8B"/>
    <w:rsid w:val="001B22C8"/>
    <w:rsid w:val="001B3757"/>
    <w:rsid w:val="001C081F"/>
    <w:rsid w:val="001C2994"/>
    <w:rsid w:val="002121C5"/>
    <w:rsid w:val="002168D0"/>
    <w:rsid w:val="0022616F"/>
    <w:rsid w:val="00233006"/>
    <w:rsid w:val="0023356D"/>
    <w:rsid w:val="00240DF2"/>
    <w:rsid w:val="0024738F"/>
    <w:rsid w:val="00253D25"/>
    <w:rsid w:val="002626DB"/>
    <w:rsid w:val="0026628A"/>
    <w:rsid w:val="00270B68"/>
    <w:rsid w:val="00271CF3"/>
    <w:rsid w:val="00274DEF"/>
    <w:rsid w:val="00275E7A"/>
    <w:rsid w:val="0027696D"/>
    <w:rsid w:val="002845C0"/>
    <w:rsid w:val="0029070A"/>
    <w:rsid w:val="002A4F7B"/>
    <w:rsid w:val="002B411D"/>
    <w:rsid w:val="002D5638"/>
    <w:rsid w:val="002E142F"/>
    <w:rsid w:val="002E6825"/>
    <w:rsid w:val="002F28DC"/>
    <w:rsid w:val="00301C8A"/>
    <w:rsid w:val="003024FB"/>
    <w:rsid w:val="0030303B"/>
    <w:rsid w:val="00305C54"/>
    <w:rsid w:val="00310F32"/>
    <w:rsid w:val="00331386"/>
    <w:rsid w:val="00331710"/>
    <w:rsid w:val="003406B2"/>
    <w:rsid w:val="003432B0"/>
    <w:rsid w:val="003447D5"/>
    <w:rsid w:val="00347535"/>
    <w:rsid w:val="00350D07"/>
    <w:rsid w:val="00353E61"/>
    <w:rsid w:val="00354710"/>
    <w:rsid w:val="00360DE5"/>
    <w:rsid w:val="003721CE"/>
    <w:rsid w:val="0037481A"/>
    <w:rsid w:val="00381F56"/>
    <w:rsid w:val="003920CE"/>
    <w:rsid w:val="0039454A"/>
    <w:rsid w:val="003971E6"/>
    <w:rsid w:val="0039779B"/>
    <w:rsid w:val="003A2C98"/>
    <w:rsid w:val="003A4261"/>
    <w:rsid w:val="003B05B1"/>
    <w:rsid w:val="003B3ACD"/>
    <w:rsid w:val="003B4E3F"/>
    <w:rsid w:val="003B571C"/>
    <w:rsid w:val="003C14A6"/>
    <w:rsid w:val="003D2AB1"/>
    <w:rsid w:val="003D45CC"/>
    <w:rsid w:val="003E0102"/>
    <w:rsid w:val="003F1A99"/>
    <w:rsid w:val="003F4FE1"/>
    <w:rsid w:val="003F5DF4"/>
    <w:rsid w:val="003F6AFC"/>
    <w:rsid w:val="00404FA2"/>
    <w:rsid w:val="004106D9"/>
    <w:rsid w:val="00416D82"/>
    <w:rsid w:val="00423A68"/>
    <w:rsid w:val="00424C3F"/>
    <w:rsid w:val="00430E83"/>
    <w:rsid w:val="00431940"/>
    <w:rsid w:val="00432669"/>
    <w:rsid w:val="004328FF"/>
    <w:rsid w:val="00434BF7"/>
    <w:rsid w:val="004466AF"/>
    <w:rsid w:val="0045462E"/>
    <w:rsid w:val="004601CA"/>
    <w:rsid w:val="0048389B"/>
    <w:rsid w:val="004A27BE"/>
    <w:rsid w:val="004A5D84"/>
    <w:rsid w:val="004B32B0"/>
    <w:rsid w:val="004C20AB"/>
    <w:rsid w:val="004C552D"/>
    <w:rsid w:val="004C6D9E"/>
    <w:rsid w:val="004D4E72"/>
    <w:rsid w:val="004E0A2C"/>
    <w:rsid w:val="004E4777"/>
    <w:rsid w:val="004E5B26"/>
    <w:rsid w:val="004F62EB"/>
    <w:rsid w:val="005028AC"/>
    <w:rsid w:val="00506666"/>
    <w:rsid w:val="0051259F"/>
    <w:rsid w:val="00520AB2"/>
    <w:rsid w:val="005324A0"/>
    <w:rsid w:val="0053489F"/>
    <w:rsid w:val="00541EAE"/>
    <w:rsid w:val="00585AAB"/>
    <w:rsid w:val="005862BA"/>
    <w:rsid w:val="00586E89"/>
    <w:rsid w:val="00596323"/>
    <w:rsid w:val="005A0671"/>
    <w:rsid w:val="005A344B"/>
    <w:rsid w:val="005A38B1"/>
    <w:rsid w:val="005A6C9A"/>
    <w:rsid w:val="005A6CF2"/>
    <w:rsid w:val="005B3447"/>
    <w:rsid w:val="005C1AEB"/>
    <w:rsid w:val="005D2318"/>
    <w:rsid w:val="005D5016"/>
    <w:rsid w:val="005E0374"/>
    <w:rsid w:val="005E147E"/>
    <w:rsid w:val="0060442E"/>
    <w:rsid w:val="0060723F"/>
    <w:rsid w:val="006145BD"/>
    <w:rsid w:val="0062009F"/>
    <w:rsid w:val="006244B5"/>
    <w:rsid w:val="00627C32"/>
    <w:rsid w:val="00636A06"/>
    <w:rsid w:val="00637038"/>
    <w:rsid w:val="00642A1D"/>
    <w:rsid w:val="006616F0"/>
    <w:rsid w:val="00661DA8"/>
    <w:rsid w:val="00662935"/>
    <w:rsid w:val="00663106"/>
    <w:rsid w:val="00664C41"/>
    <w:rsid w:val="0067124B"/>
    <w:rsid w:val="006713CC"/>
    <w:rsid w:val="006A2A64"/>
    <w:rsid w:val="006A6A87"/>
    <w:rsid w:val="006B11F5"/>
    <w:rsid w:val="006B3646"/>
    <w:rsid w:val="006C09D6"/>
    <w:rsid w:val="006C4658"/>
    <w:rsid w:val="006D1A6B"/>
    <w:rsid w:val="006D455F"/>
    <w:rsid w:val="006E26CB"/>
    <w:rsid w:val="006E2708"/>
    <w:rsid w:val="006F05D0"/>
    <w:rsid w:val="006F1C5C"/>
    <w:rsid w:val="00704DE2"/>
    <w:rsid w:val="00705CAC"/>
    <w:rsid w:val="00712743"/>
    <w:rsid w:val="007142C0"/>
    <w:rsid w:val="007561CD"/>
    <w:rsid w:val="00762FF2"/>
    <w:rsid w:val="00770A4B"/>
    <w:rsid w:val="00773E5A"/>
    <w:rsid w:val="007748A5"/>
    <w:rsid w:val="007844D0"/>
    <w:rsid w:val="007868F2"/>
    <w:rsid w:val="00793259"/>
    <w:rsid w:val="007A26D0"/>
    <w:rsid w:val="007A2EDF"/>
    <w:rsid w:val="007A35D3"/>
    <w:rsid w:val="007A6277"/>
    <w:rsid w:val="007B015A"/>
    <w:rsid w:val="007B1DD2"/>
    <w:rsid w:val="007B45FB"/>
    <w:rsid w:val="007B4B5A"/>
    <w:rsid w:val="007B564B"/>
    <w:rsid w:val="007C2CC5"/>
    <w:rsid w:val="007C5C27"/>
    <w:rsid w:val="007D09BD"/>
    <w:rsid w:val="007D7FE7"/>
    <w:rsid w:val="007E0AC3"/>
    <w:rsid w:val="007E25B9"/>
    <w:rsid w:val="007E3DA6"/>
    <w:rsid w:val="007E5AFA"/>
    <w:rsid w:val="007E6718"/>
    <w:rsid w:val="007F2B62"/>
    <w:rsid w:val="00820807"/>
    <w:rsid w:val="00826C9D"/>
    <w:rsid w:val="008370BA"/>
    <w:rsid w:val="00852625"/>
    <w:rsid w:val="00853FAE"/>
    <w:rsid w:val="008546B8"/>
    <w:rsid w:val="00864E32"/>
    <w:rsid w:val="00870682"/>
    <w:rsid w:val="00887D35"/>
    <w:rsid w:val="00892923"/>
    <w:rsid w:val="008930C2"/>
    <w:rsid w:val="008A2978"/>
    <w:rsid w:val="008B038C"/>
    <w:rsid w:val="008B3BDB"/>
    <w:rsid w:val="008B79D0"/>
    <w:rsid w:val="008C2E2E"/>
    <w:rsid w:val="008E48BA"/>
    <w:rsid w:val="008E5D6D"/>
    <w:rsid w:val="008E6CCB"/>
    <w:rsid w:val="008F6567"/>
    <w:rsid w:val="009344E4"/>
    <w:rsid w:val="009349F2"/>
    <w:rsid w:val="009353AD"/>
    <w:rsid w:val="00937157"/>
    <w:rsid w:val="00942EFC"/>
    <w:rsid w:val="0095501B"/>
    <w:rsid w:val="00956D87"/>
    <w:rsid w:val="00983C8F"/>
    <w:rsid w:val="009A0418"/>
    <w:rsid w:val="009A38C0"/>
    <w:rsid w:val="009B1984"/>
    <w:rsid w:val="009C0617"/>
    <w:rsid w:val="009C1774"/>
    <w:rsid w:val="009D0535"/>
    <w:rsid w:val="009F6F08"/>
    <w:rsid w:val="00A107B8"/>
    <w:rsid w:val="00A23488"/>
    <w:rsid w:val="00A25DE7"/>
    <w:rsid w:val="00A31F98"/>
    <w:rsid w:val="00A4069C"/>
    <w:rsid w:val="00A41B4F"/>
    <w:rsid w:val="00A42B4B"/>
    <w:rsid w:val="00A52F30"/>
    <w:rsid w:val="00A52F73"/>
    <w:rsid w:val="00A57AF2"/>
    <w:rsid w:val="00A61083"/>
    <w:rsid w:val="00A612CD"/>
    <w:rsid w:val="00A61FCF"/>
    <w:rsid w:val="00A66329"/>
    <w:rsid w:val="00A72494"/>
    <w:rsid w:val="00A76E5F"/>
    <w:rsid w:val="00A9597B"/>
    <w:rsid w:val="00A9663B"/>
    <w:rsid w:val="00AA1CA0"/>
    <w:rsid w:val="00AA4A24"/>
    <w:rsid w:val="00AB57C0"/>
    <w:rsid w:val="00AC0436"/>
    <w:rsid w:val="00AC0C7E"/>
    <w:rsid w:val="00AE4680"/>
    <w:rsid w:val="00AF3A3A"/>
    <w:rsid w:val="00AFF2E3"/>
    <w:rsid w:val="00B1097E"/>
    <w:rsid w:val="00B14C07"/>
    <w:rsid w:val="00B178C0"/>
    <w:rsid w:val="00B21454"/>
    <w:rsid w:val="00B24A35"/>
    <w:rsid w:val="00B24F8E"/>
    <w:rsid w:val="00B311B8"/>
    <w:rsid w:val="00B376AA"/>
    <w:rsid w:val="00B43A50"/>
    <w:rsid w:val="00B43A79"/>
    <w:rsid w:val="00B477D4"/>
    <w:rsid w:val="00B53BCD"/>
    <w:rsid w:val="00B53ECD"/>
    <w:rsid w:val="00B5778F"/>
    <w:rsid w:val="00B62C9C"/>
    <w:rsid w:val="00B74A39"/>
    <w:rsid w:val="00B757F6"/>
    <w:rsid w:val="00B81523"/>
    <w:rsid w:val="00B8464A"/>
    <w:rsid w:val="00B8636D"/>
    <w:rsid w:val="00B92711"/>
    <w:rsid w:val="00B9483B"/>
    <w:rsid w:val="00BB0A70"/>
    <w:rsid w:val="00BB57D2"/>
    <w:rsid w:val="00BC2B0A"/>
    <w:rsid w:val="00BD1711"/>
    <w:rsid w:val="00BD1973"/>
    <w:rsid w:val="00BE77A4"/>
    <w:rsid w:val="00BF5EB2"/>
    <w:rsid w:val="00C01D5D"/>
    <w:rsid w:val="00C0444D"/>
    <w:rsid w:val="00C118EC"/>
    <w:rsid w:val="00C16480"/>
    <w:rsid w:val="00C230D1"/>
    <w:rsid w:val="00C26E97"/>
    <w:rsid w:val="00C35A3C"/>
    <w:rsid w:val="00C43672"/>
    <w:rsid w:val="00C45228"/>
    <w:rsid w:val="00C46745"/>
    <w:rsid w:val="00C53167"/>
    <w:rsid w:val="00C55374"/>
    <w:rsid w:val="00C62321"/>
    <w:rsid w:val="00C6595D"/>
    <w:rsid w:val="00C72385"/>
    <w:rsid w:val="00C75743"/>
    <w:rsid w:val="00CA4F79"/>
    <w:rsid w:val="00CB71AD"/>
    <w:rsid w:val="00CC390C"/>
    <w:rsid w:val="00CC6021"/>
    <w:rsid w:val="00CC696E"/>
    <w:rsid w:val="00CC778C"/>
    <w:rsid w:val="00CD5B5B"/>
    <w:rsid w:val="00CD5CC1"/>
    <w:rsid w:val="00CE6901"/>
    <w:rsid w:val="00CE7B29"/>
    <w:rsid w:val="00CF32C0"/>
    <w:rsid w:val="00CF62D2"/>
    <w:rsid w:val="00D02A27"/>
    <w:rsid w:val="00D052CE"/>
    <w:rsid w:val="00D055AB"/>
    <w:rsid w:val="00D1397D"/>
    <w:rsid w:val="00D17549"/>
    <w:rsid w:val="00D24BBA"/>
    <w:rsid w:val="00D351C7"/>
    <w:rsid w:val="00D52B93"/>
    <w:rsid w:val="00D52F6E"/>
    <w:rsid w:val="00D557F7"/>
    <w:rsid w:val="00D648DF"/>
    <w:rsid w:val="00D6508E"/>
    <w:rsid w:val="00D7149E"/>
    <w:rsid w:val="00D7540C"/>
    <w:rsid w:val="00D8062F"/>
    <w:rsid w:val="00D93B76"/>
    <w:rsid w:val="00DA0C7B"/>
    <w:rsid w:val="00DB0B0B"/>
    <w:rsid w:val="00DB27A3"/>
    <w:rsid w:val="00DB787E"/>
    <w:rsid w:val="00DD7902"/>
    <w:rsid w:val="00DE7EC3"/>
    <w:rsid w:val="00DF4F76"/>
    <w:rsid w:val="00DF61AD"/>
    <w:rsid w:val="00E00BF6"/>
    <w:rsid w:val="00E018E8"/>
    <w:rsid w:val="00E044EF"/>
    <w:rsid w:val="00E07E3E"/>
    <w:rsid w:val="00E11AE5"/>
    <w:rsid w:val="00E20CB6"/>
    <w:rsid w:val="00E23D7E"/>
    <w:rsid w:val="00E33586"/>
    <w:rsid w:val="00E36DDB"/>
    <w:rsid w:val="00E41F6A"/>
    <w:rsid w:val="00E43432"/>
    <w:rsid w:val="00E4621B"/>
    <w:rsid w:val="00E55B0D"/>
    <w:rsid w:val="00E6092C"/>
    <w:rsid w:val="00E73596"/>
    <w:rsid w:val="00E809AF"/>
    <w:rsid w:val="00E851DC"/>
    <w:rsid w:val="00E85B88"/>
    <w:rsid w:val="00E94E34"/>
    <w:rsid w:val="00E97B18"/>
    <w:rsid w:val="00EA11C0"/>
    <w:rsid w:val="00EA2B7A"/>
    <w:rsid w:val="00EA2DAA"/>
    <w:rsid w:val="00EB4F7D"/>
    <w:rsid w:val="00EF24AF"/>
    <w:rsid w:val="00F04E64"/>
    <w:rsid w:val="00F14644"/>
    <w:rsid w:val="00F160BB"/>
    <w:rsid w:val="00F21A79"/>
    <w:rsid w:val="00F22E93"/>
    <w:rsid w:val="00F35651"/>
    <w:rsid w:val="00F53F40"/>
    <w:rsid w:val="00F60457"/>
    <w:rsid w:val="00F66003"/>
    <w:rsid w:val="00F70806"/>
    <w:rsid w:val="00F7342E"/>
    <w:rsid w:val="00F75E30"/>
    <w:rsid w:val="00F76823"/>
    <w:rsid w:val="00F80A1C"/>
    <w:rsid w:val="00F95633"/>
    <w:rsid w:val="00FC21EC"/>
    <w:rsid w:val="00FC6E4C"/>
    <w:rsid w:val="00FD53B3"/>
    <w:rsid w:val="00FF1AF5"/>
    <w:rsid w:val="00FF29AF"/>
    <w:rsid w:val="00FF5701"/>
    <w:rsid w:val="018598AE"/>
    <w:rsid w:val="04244BA0"/>
    <w:rsid w:val="051B50E6"/>
    <w:rsid w:val="0522F004"/>
    <w:rsid w:val="05B1C37C"/>
    <w:rsid w:val="05C5D1AD"/>
    <w:rsid w:val="05FF81FB"/>
    <w:rsid w:val="0625F078"/>
    <w:rsid w:val="0812B31C"/>
    <w:rsid w:val="097E827F"/>
    <w:rsid w:val="0B6E8BE8"/>
    <w:rsid w:val="0C3DC5B6"/>
    <w:rsid w:val="0DC2FAE4"/>
    <w:rsid w:val="10A0D859"/>
    <w:rsid w:val="11BD347D"/>
    <w:rsid w:val="125F88B0"/>
    <w:rsid w:val="127287B9"/>
    <w:rsid w:val="131AA198"/>
    <w:rsid w:val="132DD4FC"/>
    <w:rsid w:val="14FE95E9"/>
    <w:rsid w:val="15B38729"/>
    <w:rsid w:val="1747EABC"/>
    <w:rsid w:val="175271C8"/>
    <w:rsid w:val="1890270D"/>
    <w:rsid w:val="18C72499"/>
    <w:rsid w:val="192D3DD0"/>
    <w:rsid w:val="1A04DD3C"/>
    <w:rsid w:val="1A1B5445"/>
    <w:rsid w:val="1A43D5B6"/>
    <w:rsid w:val="1BAD3D53"/>
    <w:rsid w:val="1C8B6544"/>
    <w:rsid w:val="1E845BF4"/>
    <w:rsid w:val="1E8A4D5C"/>
    <w:rsid w:val="1F1A8BDB"/>
    <w:rsid w:val="1F31A5E9"/>
    <w:rsid w:val="1F543DA7"/>
    <w:rsid w:val="2302FBE1"/>
    <w:rsid w:val="2402CE18"/>
    <w:rsid w:val="25166884"/>
    <w:rsid w:val="25DB8CFE"/>
    <w:rsid w:val="274615CF"/>
    <w:rsid w:val="27CBED1B"/>
    <w:rsid w:val="27D1D769"/>
    <w:rsid w:val="2844B2EF"/>
    <w:rsid w:val="29BA76C9"/>
    <w:rsid w:val="2AD72165"/>
    <w:rsid w:val="33D59173"/>
    <w:rsid w:val="34135AFD"/>
    <w:rsid w:val="3413C0A4"/>
    <w:rsid w:val="3466D7E6"/>
    <w:rsid w:val="35B45F9F"/>
    <w:rsid w:val="35F0EE26"/>
    <w:rsid w:val="36ADC278"/>
    <w:rsid w:val="36CB6BC3"/>
    <w:rsid w:val="36E45BCE"/>
    <w:rsid w:val="36E6C8CF"/>
    <w:rsid w:val="38463B88"/>
    <w:rsid w:val="396E3170"/>
    <w:rsid w:val="39DAE6AA"/>
    <w:rsid w:val="3A8E3627"/>
    <w:rsid w:val="3B272FB0"/>
    <w:rsid w:val="3B599405"/>
    <w:rsid w:val="3BAC06B2"/>
    <w:rsid w:val="3C088549"/>
    <w:rsid w:val="3CDB4F7A"/>
    <w:rsid w:val="3D305403"/>
    <w:rsid w:val="3E2E01BC"/>
    <w:rsid w:val="3F0B0420"/>
    <w:rsid w:val="3FB1CEE0"/>
    <w:rsid w:val="423C4082"/>
    <w:rsid w:val="425FD731"/>
    <w:rsid w:val="46204E71"/>
    <w:rsid w:val="462B41BF"/>
    <w:rsid w:val="4647199E"/>
    <w:rsid w:val="46D1AD95"/>
    <w:rsid w:val="46EE8A0D"/>
    <w:rsid w:val="47600D5C"/>
    <w:rsid w:val="47DA0B13"/>
    <w:rsid w:val="48D58243"/>
    <w:rsid w:val="4B44E245"/>
    <w:rsid w:val="4CD0F890"/>
    <w:rsid w:val="4F30776B"/>
    <w:rsid w:val="4FDF0D01"/>
    <w:rsid w:val="51046530"/>
    <w:rsid w:val="51109DDB"/>
    <w:rsid w:val="51919A86"/>
    <w:rsid w:val="5323EC30"/>
    <w:rsid w:val="5337F46D"/>
    <w:rsid w:val="55EA6B6B"/>
    <w:rsid w:val="55FB8A3D"/>
    <w:rsid w:val="5601526D"/>
    <w:rsid w:val="561F6A66"/>
    <w:rsid w:val="5718679E"/>
    <w:rsid w:val="592B2156"/>
    <w:rsid w:val="59E2A861"/>
    <w:rsid w:val="5A778111"/>
    <w:rsid w:val="5B696648"/>
    <w:rsid w:val="5BC7CD48"/>
    <w:rsid w:val="5C7E3AD3"/>
    <w:rsid w:val="5D03AE0B"/>
    <w:rsid w:val="5D9B9933"/>
    <w:rsid w:val="5E6CC334"/>
    <w:rsid w:val="5EB2DCFB"/>
    <w:rsid w:val="5EDE1E9B"/>
    <w:rsid w:val="5F4E9543"/>
    <w:rsid w:val="5FEA67AF"/>
    <w:rsid w:val="60004506"/>
    <w:rsid w:val="611C9226"/>
    <w:rsid w:val="620C39FA"/>
    <w:rsid w:val="6283D5C3"/>
    <w:rsid w:val="62E1B4AD"/>
    <w:rsid w:val="63D93800"/>
    <w:rsid w:val="63F3513E"/>
    <w:rsid w:val="641688A0"/>
    <w:rsid w:val="641919C0"/>
    <w:rsid w:val="645B3AA6"/>
    <w:rsid w:val="64980116"/>
    <w:rsid w:val="64D8400A"/>
    <w:rsid w:val="6568AC04"/>
    <w:rsid w:val="65BAC304"/>
    <w:rsid w:val="65F9D907"/>
    <w:rsid w:val="663A2C91"/>
    <w:rsid w:val="6641CE78"/>
    <w:rsid w:val="667ED39F"/>
    <w:rsid w:val="66C0CFCE"/>
    <w:rsid w:val="673AFAA6"/>
    <w:rsid w:val="68239CE5"/>
    <w:rsid w:val="686AA394"/>
    <w:rsid w:val="68F2C68A"/>
    <w:rsid w:val="6A9CF590"/>
    <w:rsid w:val="6C74872A"/>
    <w:rsid w:val="6D7269D9"/>
    <w:rsid w:val="6DDC0A6F"/>
    <w:rsid w:val="6EA2E240"/>
    <w:rsid w:val="70223164"/>
    <w:rsid w:val="7226B254"/>
    <w:rsid w:val="72663B39"/>
    <w:rsid w:val="7288D9B7"/>
    <w:rsid w:val="72BE75B1"/>
    <w:rsid w:val="73C0F790"/>
    <w:rsid w:val="73E717E9"/>
    <w:rsid w:val="7544A06C"/>
    <w:rsid w:val="78C6434A"/>
    <w:rsid w:val="79AE61C6"/>
    <w:rsid w:val="7B66BC2D"/>
    <w:rsid w:val="7BCBE4D6"/>
    <w:rsid w:val="7C11B255"/>
    <w:rsid w:val="7CC727E5"/>
    <w:rsid w:val="7E19C589"/>
    <w:rsid w:val="7EB02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63C7A09"/>
  <w15:chartTrackingRefBased/>
  <w15:docId w15:val="{09EEEDCF-CBFE-41A7-9786-339D14CCE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62935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662935"/>
    <w:rPr>
      <w:color w:val="0563C1" w:themeColor="hyperlink"/>
      <w:u w:val="single"/>
    </w:rPr>
  </w:style>
  <w:style w:type="table" w:customStyle="1" w:styleId="TableGridLight1">
    <w:name w:val="Table Grid Light1"/>
    <w:basedOn w:val="Standaardtabel"/>
    <w:uiPriority w:val="40"/>
    <w:rsid w:val="0066293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raster">
    <w:name w:val="Table Grid"/>
    <w:basedOn w:val="Standaardtabel"/>
    <w:uiPriority w:val="39"/>
    <w:rsid w:val="00934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B14C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B14C07"/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B477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477D4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B477D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B477D4"/>
    <w:rPr>
      <w:rFonts w:ascii="Calibri" w:hAnsi="Calibri" w:cs="Calibri"/>
      <w:noProof/>
      <w:kern w:val="0"/>
      <w:lang w:val="en-US"/>
      <w14:ligatures w14:val="non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910E9"/>
    <w:rPr>
      <w:color w:val="954F72"/>
      <w:u w:val="single"/>
    </w:rPr>
  </w:style>
  <w:style w:type="paragraph" w:customStyle="1" w:styleId="msonormal0">
    <w:name w:val="msonormal"/>
    <w:basedOn w:val="Standaard"/>
    <w:rsid w:val="001910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3">
    <w:name w:val="xl63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4">
    <w:name w:val="xl64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5">
    <w:name w:val="xl65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7">
    <w:name w:val="xl67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68">
    <w:name w:val="xl68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69">
    <w:name w:val="xl69"/>
    <w:basedOn w:val="Standaard"/>
    <w:rsid w:val="001910E9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C62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62321"/>
    <w:rPr>
      <w:kern w:val="0"/>
      <w:lang w:val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C62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62321"/>
    <w:rPr>
      <w:kern w:val="0"/>
      <w:lang w:val="en-US"/>
      <w14:ligatures w14:val="none"/>
    </w:rPr>
  </w:style>
  <w:style w:type="character" w:customStyle="1" w:styleId="normaltextrun">
    <w:name w:val="normaltextrun"/>
    <w:basedOn w:val="Standaardalinea-lettertype"/>
    <w:rsid w:val="003F1A99"/>
  </w:style>
  <w:style w:type="character" w:customStyle="1" w:styleId="eop">
    <w:name w:val="eop"/>
    <w:basedOn w:val="Standaardalinea-lettertype"/>
    <w:rsid w:val="003F1A99"/>
  </w:style>
  <w:style w:type="paragraph" w:styleId="Tekstopmerking">
    <w:name w:val="annotation text"/>
    <w:basedOn w:val="Standaard"/>
    <w:link w:val="Tekstopmerking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Pr>
      <w:kern w:val="0"/>
      <w:sz w:val="20"/>
      <w:szCs w:val="20"/>
      <w:lang w:val="en-US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Revisie">
    <w:name w:val="Revision"/>
    <w:hidden/>
    <w:uiPriority w:val="99"/>
    <w:semiHidden/>
    <w:rsid w:val="00A9663B"/>
    <w:pPr>
      <w:spacing w:after="0" w:line="240" w:lineRule="auto"/>
    </w:pPr>
    <w:rPr>
      <w:kern w:val="0"/>
      <w:lang w:val="en-US"/>
      <w14:ligatures w14:val="none"/>
    </w:rPr>
  </w:style>
  <w:style w:type="paragraph" w:styleId="Lijstalinea">
    <w:name w:val="List Paragraph"/>
    <w:basedOn w:val="Standaard"/>
    <w:uiPriority w:val="34"/>
    <w:qFormat/>
    <w:rsid w:val="008E48BA"/>
    <w:pPr>
      <w:ind w:left="720"/>
      <w:contextualSpacing/>
    </w:pPr>
  </w:style>
  <w:style w:type="table" w:styleId="Tabelrasterlicht">
    <w:name w:val="Grid Table Light"/>
    <w:basedOn w:val="Standaardtabel"/>
    <w:uiPriority w:val="40"/>
    <w:rsid w:val="008E5D6D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alweb">
    <w:name w:val="Normal (Web)"/>
    <w:basedOn w:val="Standaard"/>
    <w:uiPriority w:val="99"/>
    <w:semiHidden/>
    <w:unhideWhenUsed/>
    <w:rsid w:val="00664C41"/>
    <w:rPr>
      <w:rFonts w:ascii="Times New Roman" w:hAnsi="Times New Roman" w:cs="Times New Roman"/>
      <w:sz w:val="24"/>
      <w:szCs w:val="24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D79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82cb1b9-764e-4c8e-9605-570866129ad7">
      <Terms xmlns="http://schemas.microsoft.com/office/infopath/2007/PartnerControls"/>
    </lcf76f155ced4ddcb4097134ff3c332f>
    <TaxCatchAll xmlns="b066d6b8-3a1d-4827-88b1-65b560909fd8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EC7356EA78C4B9C4B21139D0A6170" ma:contentTypeVersion="16" ma:contentTypeDescription="Create a new document." ma:contentTypeScope="" ma:versionID="68f7949faca538d3978e07b4b28ae01d">
  <xsd:schema xmlns:xsd="http://www.w3.org/2001/XMLSchema" xmlns:xs="http://www.w3.org/2001/XMLSchema" xmlns:p="http://schemas.microsoft.com/office/2006/metadata/properties" xmlns:ns2="d82cb1b9-764e-4c8e-9605-570866129ad7" xmlns:ns3="b066d6b8-3a1d-4827-88b1-65b560909fd8" targetNamespace="http://schemas.microsoft.com/office/2006/metadata/properties" ma:root="true" ma:fieldsID="889607c3194fa8efeb0a3694a65dd8e1" ns2:_="" ns3:_="">
    <xsd:import namespace="d82cb1b9-764e-4c8e-9605-570866129ad7"/>
    <xsd:import namespace="b066d6b8-3a1d-4827-88b1-65b560909f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2cb1b9-764e-4c8e-9605-570866129a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af1b232-8950-420c-a310-57ce6f91c7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66d6b8-3a1d-4827-88b1-65b560909fd8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cdfb36b9-e1f1-4b41-8928-a99a62808f73}" ma:internalName="TaxCatchAll" ma:showField="CatchAllData" ma:web="b066d6b8-3a1d-4827-88b1-65b560909f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07CC46D-A56A-41F8-AC81-B9D904F0B007}">
  <ds:schemaRefs>
    <ds:schemaRef ds:uri="http://schemas.microsoft.com/office/2006/metadata/properties"/>
    <ds:schemaRef ds:uri="http://schemas.microsoft.com/office/infopath/2007/PartnerControls"/>
    <ds:schemaRef ds:uri="d82cb1b9-764e-4c8e-9605-570866129ad7"/>
    <ds:schemaRef ds:uri="b066d6b8-3a1d-4827-88b1-65b560909fd8"/>
  </ds:schemaRefs>
</ds:datastoreItem>
</file>

<file path=customXml/itemProps2.xml><?xml version="1.0" encoding="utf-8"?>
<ds:datastoreItem xmlns:ds="http://schemas.openxmlformats.org/officeDocument/2006/customXml" ds:itemID="{677ED557-EF3B-4BA5-A539-CB45E9FB429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2AA1E63-D71D-4C4B-AD10-C31E9C78C17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5CF7AD8-8941-4C89-AC45-D027BF5BF0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2cb1b9-764e-4c8e-9605-570866129ad7"/>
    <ds:schemaRef ds:uri="b066d6b8-3a1d-4827-88b1-65b560909f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4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 Gebeyehu</dc:creator>
  <cp:keywords/>
  <dc:description/>
  <cp:lastModifiedBy>Prof. dr. Esther de Vries</cp:lastModifiedBy>
  <cp:revision>2</cp:revision>
  <dcterms:created xsi:type="dcterms:W3CDTF">2026-03-03T07:41:00Z</dcterms:created>
  <dcterms:modified xsi:type="dcterms:W3CDTF">2026-03-03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a23008-21bb-4f72-a6ca-2fb76175ab08</vt:lpwstr>
  </property>
  <property fmtid="{D5CDD505-2E9C-101B-9397-08002B2CF9AE}" pid="3" name="MSIP_Label_b29f4804-9ab0-4527-a877-f7a87100f5fc_Enabled">
    <vt:lpwstr>true</vt:lpwstr>
  </property>
  <property fmtid="{D5CDD505-2E9C-101B-9397-08002B2CF9AE}" pid="4" name="MSIP_Label_b29f4804-9ab0-4527-a877-f7a87100f5fc_SetDate">
    <vt:lpwstr>2024-04-04T09:19:06Z</vt:lpwstr>
  </property>
  <property fmtid="{D5CDD505-2E9C-101B-9397-08002B2CF9AE}" pid="5" name="MSIP_Label_b29f4804-9ab0-4527-a877-f7a87100f5fc_Method">
    <vt:lpwstr>Standard</vt:lpwstr>
  </property>
  <property fmtid="{D5CDD505-2E9C-101B-9397-08002B2CF9AE}" pid="6" name="MSIP_Label_b29f4804-9ab0-4527-a877-f7a87100f5fc_Name">
    <vt:lpwstr>General</vt:lpwstr>
  </property>
  <property fmtid="{D5CDD505-2E9C-101B-9397-08002B2CF9AE}" pid="7" name="MSIP_Label_b29f4804-9ab0-4527-a877-f7a87100f5fc_SiteId">
    <vt:lpwstr>7a5561df-6599-4898-8a20-cce41db3b44f</vt:lpwstr>
  </property>
  <property fmtid="{D5CDD505-2E9C-101B-9397-08002B2CF9AE}" pid="8" name="MSIP_Label_b29f4804-9ab0-4527-a877-f7a87100f5fc_ActionId">
    <vt:lpwstr>a96d5821-e25e-4327-b749-7614606fd45a</vt:lpwstr>
  </property>
  <property fmtid="{D5CDD505-2E9C-101B-9397-08002B2CF9AE}" pid="9" name="MSIP_Label_b29f4804-9ab0-4527-a877-f7a87100f5fc_ContentBits">
    <vt:lpwstr>0</vt:lpwstr>
  </property>
  <property fmtid="{D5CDD505-2E9C-101B-9397-08002B2CF9AE}" pid="10" name="ContentTypeId">
    <vt:lpwstr>0x0101008F0EC7356EA78C4B9C4B21139D0A6170</vt:lpwstr>
  </property>
  <property fmtid="{D5CDD505-2E9C-101B-9397-08002B2CF9AE}" pid="11" name="MediaServiceImageTags">
    <vt:lpwstr/>
  </property>
</Properties>
</file>